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8" w:type="dxa"/>
        <w:tblLayout w:type="fixed"/>
        <w:tblLook w:val="04A0" w:firstRow="1" w:lastRow="0" w:firstColumn="1" w:lastColumn="0" w:noHBand="0" w:noVBand="1"/>
      </w:tblPr>
      <w:tblGrid>
        <w:gridCol w:w="1622"/>
        <w:gridCol w:w="4408"/>
        <w:gridCol w:w="3008"/>
      </w:tblGrid>
      <w:tr w:rsidR="001322C5" w:rsidRPr="00CA4AD2" w14:paraId="00710CB7" w14:textId="77777777" w:rsidTr="00EB6AE5">
        <w:trPr>
          <w:cantSplit/>
          <w:trHeight w:hRule="exact" w:val="360"/>
        </w:trPr>
        <w:tc>
          <w:tcPr>
            <w:tcW w:w="903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6DA5" w14:textId="19BBAE9D" w:rsidR="004A47FD" w:rsidRPr="00860075" w:rsidRDefault="004A47FD" w:rsidP="001D296F">
            <w:pPr>
              <w:spacing w:line="280" w:lineRule="exact"/>
              <w:rPr>
                <w:rFonts w:ascii="Arial" w:hAnsi="Arial" w:cs="Arial"/>
              </w:rPr>
            </w:pPr>
            <w:bookmarkStart w:id="0" w:name="RANGE!A1:E45"/>
            <w:r w:rsidRPr="00860075">
              <w:rPr>
                <w:rFonts w:ascii="Arial" w:hAnsi="Arial" w:cs="Arial"/>
                <w:b/>
                <w:bCs/>
                <w:color w:val="000000"/>
              </w:rPr>
              <w:t xml:space="preserve">Supplementary Table 1. </w:t>
            </w:r>
            <w:r w:rsidRPr="00860075">
              <w:rPr>
                <w:rFonts w:ascii="Arial" w:hAnsi="Arial" w:cs="Arial"/>
                <w:color w:val="000000"/>
              </w:rPr>
              <w:t>Oligonucleotides</w:t>
            </w:r>
            <w:r w:rsidR="00366F31" w:rsidRPr="00CA4AD2">
              <w:rPr>
                <w:rFonts w:ascii="Arial" w:hAnsi="Arial" w:cs="Arial"/>
                <w:color w:val="000000"/>
              </w:rPr>
              <w:t xml:space="preserve"> and DNA</w:t>
            </w:r>
            <w:r w:rsidRPr="00860075">
              <w:rPr>
                <w:rFonts w:ascii="Arial" w:hAnsi="Arial" w:cs="Arial"/>
                <w:color w:val="000000"/>
              </w:rPr>
              <w:t xml:space="preserve"> used in this study</w:t>
            </w:r>
            <w:bookmarkEnd w:id="0"/>
          </w:p>
        </w:tc>
      </w:tr>
      <w:tr w:rsidR="001322C5" w:rsidRPr="00CA4AD2" w14:paraId="23625A5A" w14:textId="77777777" w:rsidTr="00EB6AE5">
        <w:trPr>
          <w:cantSplit/>
          <w:trHeight w:hRule="exact" w:val="36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99DE" w14:textId="77777777" w:rsidR="0088010D" w:rsidRPr="00860075" w:rsidRDefault="0088010D" w:rsidP="001D296F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60075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DEA0" w14:textId="494265E2" w:rsidR="0088010D" w:rsidRPr="00860075" w:rsidRDefault="0088010D" w:rsidP="001D296F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60075">
              <w:rPr>
                <w:rFonts w:ascii="Arial" w:hAnsi="Arial" w:cs="Arial"/>
                <w:b/>
                <w:bCs/>
                <w:color w:val="000000"/>
              </w:rPr>
              <w:t>Sequence (</w:t>
            </w:r>
            <w:r w:rsidR="00366F31" w:rsidRPr="00CA4AD2">
              <w:rPr>
                <w:rFonts w:ascii="Arial" w:hAnsi="Arial" w:cs="Arial"/>
                <w:b/>
                <w:bCs/>
                <w:color w:val="000000"/>
              </w:rPr>
              <w:t>5′</w:t>
            </w:r>
            <w:r w:rsidRPr="00860075">
              <w:rPr>
                <w:rFonts w:ascii="Arial" w:hAnsi="Arial" w:cs="Arial"/>
                <w:b/>
                <w:bCs/>
                <w:color w:val="000000"/>
              </w:rPr>
              <w:t>-to-3</w:t>
            </w:r>
            <w:r w:rsidR="00366F31" w:rsidRPr="00CA4AD2">
              <w:rPr>
                <w:rFonts w:ascii="Arial" w:hAnsi="Arial" w:cs="Arial"/>
                <w:b/>
                <w:bCs/>
                <w:color w:val="000000"/>
              </w:rPr>
              <w:t>′</w:t>
            </w:r>
            <w:r w:rsidRPr="00860075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5255" w14:textId="77777777" w:rsidR="0088010D" w:rsidRPr="00860075" w:rsidRDefault="0088010D" w:rsidP="001D296F">
            <w:pPr>
              <w:spacing w:line="28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60075">
              <w:rPr>
                <w:rFonts w:ascii="Arial" w:hAnsi="Arial" w:cs="Arial"/>
                <w:b/>
                <w:bCs/>
                <w:color w:val="000000"/>
              </w:rPr>
              <w:t>Notes</w:t>
            </w:r>
          </w:p>
        </w:tc>
      </w:tr>
      <w:tr w:rsidR="001322C5" w:rsidRPr="00CA4AD2" w14:paraId="10B82D17" w14:textId="77777777" w:rsidTr="00EB6AE5">
        <w:trPr>
          <w:cantSplit/>
          <w:trHeight w:hRule="exact" w:val="432"/>
        </w:trPr>
        <w:tc>
          <w:tcPr>
            <w:tcW w:w="9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684D" w14:textId="3CE56F6C" w:rsidR="00B85D0F" w:rsidRPr="00860075" w:rsidRDefault="00B85D0F" w:rsidP="001D296F">
            <w:pPr>
              <w:spacing w:line="280" w:lineRule="exact"/>
              <w:rPr>
                <w:rFonts w:ascii="Arial" w:hAnsi="Arial" w:cs="Arial"/>
              </w:rPr>
            </w:pPr>
            <w:r w:rsidRPr="00860075">
              <w:rPr>
                <w:rFonts w:ascii="Arial" w:hAnsi="Arial" w:cs="Arial"/>
                <w:color w:val="000000"/>
              </w:rPr>
              <w:t>AGO/PIWI RNA guides</w:t>
            </w:r>
            <w:r w:rsidR="000A7944" w:rsidRPr="00CA4AD2">
              <w:rPr>
                <w:rFonts w:ascii="Arial" w:hAnsi="Arial" w:cs="Arial"/>
                <w:color w:val="000000"/>
              </w:rPr>
              <w:t xml:space="preserve"> (m</w:t>
            </w:r>
            <w:r w:rsidR="00917DF3" w:rsidRPr="00CA4AD2">
              <w:rPr>
                <w:rFonts w:ascii="Arial" w:hAnsi="Arial" w:cs="Arial"/>
                <w:color w:val="000000"/>
              </w:rPr>
              <w:t>,</w:t>
            </w:r>
            <w:r w:rsidR="000A7944" w:rsidRPr="00CA4AD2">
              <w:rPr>
                <w:rFonts w:ascii="Arial" w:hAnsi="Arial" w:cs="Arial"/>
                <w:color w:val="000000"/>
              </w:rPr>
              <w:t xml:space="preserve"> 2′-</w:t>
            </w:r>
            <w:r w:rsidR="000A7944" w:rsidRPr="00CA4AD2">
              <w:rPr>
                <w:rFonts w:ascii="Arial" w:hAnsi="Arial" w:cs="Arial"/>
                <w:i/>
                <w:iCs/>
                <w:color w:val="000000"/>
              </w:rPr>
              <w:t>O</w:t>
            </w:r>
            <w:r w:rsidR="000A7944" w:rsidRPr="00CA4AD2">
              <w:rPr>
                <w:rFonts w:ascii="Arial" w:hAnsi="Arial" w:cs="Arial"/>
                <w:color w:val="000000"/>
              </w:rPr>
              <w:t xml:space="preserve">-methyl; </w:t>
            </w:r>
            <w:proofErr w:type="spellStart"/>
            <w:r w:rsidR="000A7944" w:rsidRPr="00CA4AD2">
              <w:rPr>
                <w:rFonts w:ascii="Arial" w:hAnsi="Arial" w:cs="Arial"/>
                <w:color w:val="000000"/>
              </w:rPr>
              <w:t>phos</w:t>
            </w:r>
            <w:proofErr w:type="spellEnd"/>
            <w:r w:rsidR="00917DF3" w:rsidRPr="00CA4AD2">
              <w:rPr>
                <w:rFonts w:ascii="Arial" w:hAnsi="Arial" w:cs="Arial"/>
                <w:color w:val="000000"/>
              </w:rPr>
              <w:t xml:space="preserve">, </w:t>
            </w:r>
            <w:r w:rsidR="00B75180" w:rsidRPr="00B75180">
              <w:rPr>
                <w:rFonts w:ascii="Arial" w:hAnsi="Arial" w:cs="Arial" w:hint="eastAsia"/>
                <w:color w:val="000000"/>
              </w:rPr>
              <w:t>5</w:t>
            </w:r>
            <w:r w:rsidR="00B75180" w:rsidRPr="00B75180">
              <w:rPr>
                <w:rFonts w:ascii="Arial" w:hAnsi="Arial" w:cs="Arial"/>
                <w:color w:val="000000"/>
              </w:rPr>
              <w:t>′</w:t>
            </w:r>
            <w:r w:rsidR="00B75180">
              <w:rPr>
                <w:rFonts w:ascii="Arial" w:hAnsi="Arial" w:cs="Arial"/>
                <w:color w:val="000000"/>
              </w:rPr>
              <w:t xml:space="preserve"> </w:t>
            </w:r>
            <w:r w:rsidR="00917DF3" w:rsidRPr="00CA4AD2">
              <w:rPr>
                <w:rFonts w:ascii="Arial" w:hAnsi="Arial" w:cs="Arial"/>
                <w:color w:val="000000"/>
              </w:rPr>
              <w:t>phosph</w:t>
            </w:r>
            <w:r w:rsidR="00B75180">
              <w:rPr>
                <w:rFonts w:ascii="Arial" w:hAnsi="Arial" w:cs="Arial"/>
                <w:color w:val="000000"/>
              </w:rPr>
              <w:t>at</w:t>
            </w:r>
            <w:r w:rsidR="00917DF3" w:rsidRPr="00CA4AD2">
              <w:rPr>
                <w:rFonts w:ascii="Arial" w:hAnsi="Arial" w:cs="Arial"/>
                <w:color w:val="000000"/>
              </w:rPr>
              <w:t>e</w:t>
            </w:r>
            <w:r w:rsidR="000A7944" w:rsidRPr="00CA4AD2">
              <w:rPr>
                <w:rFonts w:ascii="Arial" w:hAnsi="Arial" w:cs="Arial"/>
                <w:color w:val="000000"/>
              </w:rPr>
              <w:t>)</w:t>
            </w:r>
          </w:p>
        </w:tc>
      </w:tr>
      <w:tr w:rsidR="001322C5" w:rsidRPr="00CA4AD2" w14:paraId="22924E56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7A0A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30.47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1EA1D" w14:textId="2223410F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U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U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3C17A" w14:textId="3153F7AC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 xml:space="preserve">First 21 nucleotides correspond to </w:t>
            </w:r>
            <w:r w:rsidRPr="0086007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let-7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 xml:space="preserve">miRNA sequence; </w:t>
            </w:r>
            <w:r w:rsidR="0092280C" w:rsidRPr="0092280C"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 w:rsidR="0092280C" w:rsidRPr="0092280C">
              <w:rPr>
                <w:rFonts w:ascii="Arial" w:hAnsi="Arial" w:cs="Arial"/>
                <w:color w:val="000000"/>
                <w:sz w:val="20"/>
                <w:szCs w:val="20"/>
              </w:rPr>
              <w:t>′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,2</w:t>
            </w:r>
            <w:r w:rsidR="0092280C" w:rsidRPr="0092280C">
              <w:rPr>
                <w:rFonts w:ascii="Arial" w:hAnsi="Arial" w:cs="Arial"/>
                <w:color w:val="000000"/>
                <w:sz w:val="20"/>
                <w:szCs w:val="20"/>
              </w:rPr>
              <w:t>′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 xml:space="preserve"> OH; orange label in figures</w:t>
            </w:r>
          </w:p>
        </w:tc>
      </w:tr>
      <w:tr w:rsidR="001322C5" w:rsidRPr="00CA4AD2" w14:paraId="5BD6A3FB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EF6A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30.50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C2568" w14:textId="5175D0D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U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U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mG</w:t>
            </w:r>
            <w:proofErr w:type="spellEnd"/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E233" w14:textId="77777777" w:rsidR="0088010D" w:rsidRPr="00860075" w:rsidRDefault="0088010D" w:rsidP="008600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2C5" w:rsidRPr="00CA4AD2" w14:paraId="689CDDA4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C2C7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30.50DNA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314D" w14:textId="5AEC1EFD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T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mG</w:t>
            </w:r>
            <w:proofErr w:type="spellEnd"/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CD4CF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DNA guide</w:t>
            </w:r>
          </w:p>
        </w:tc>
      </w:tr>
      <w:tr w:rsidR="001322C5" w:rsidRPr="00CA4AD2" w14:paraId="29F9491A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D19D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21.46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4EC33" w14:textId="2C20C6D4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U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U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EABFF" w14:textId="77777777" w:rsidR="0088010D" w:rsidRPr="00860075" w:rsidRDefault="0088010D" w:rsidP="008600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2C5" w:rsidRPr="00CA4AD2" w14:paraId="543CC2E4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40D6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30.53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A0839" w14:textId="152D790B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UmC</w:t>
            </w:r>
            <w:proofErr w:type="spellEnd"/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4BA53" w14:textId="79A57543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ide sequence targeting luciferase in pGL2 plasmid; red in figures</w:t>
            </w:r>
          </w:p>
        </w:tc>
      </w:tr>
      <w:tr w:rsidR="001322C5" w:rsidRPr="00CA4AD2" w14:paraId="7B51704E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7C45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26.53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903A2" w14:textId="13745E1C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mA</w:t>
            </w:r>
            <w:proofErr w:type="spellEnd"/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4997F" w14:textId="77777777" w:rsidR="0088010D" w:rsidRPr="00860075" w:rsidRDefault="0088010D" w:rsidP="00860075">
            <w:pPr>
              <w:rPr>
                <w:rFonts w:ascii="Arial" w:hAnsi="Arial" w:cs="Arial"/>
              </w:rPr>
            </w:pPr>
          </w:p>
        </w:tc>
      </w:tr>
      <w:tr w:rsidR="001322C5" w:rsidRPr="00CA4AD2" w14:paraId="2F0B207D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5200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26.53  (</w:t>
            </w:r>
            <w:proofErr w:type="gram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3ʹOH)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0DC63" w14:textId="2D23D324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829DE" w14:textId="77777777" w:rsidR="0088010D" w:rsidRPr="00860075" w:rsidRDefault="0088010D" w:rsidP="00860075">
            <w:pPr>
              <w:rPr>
                <w:rFonts w:ascii="Arial" w:hAnsi="Arial" w:cs="Arial"/>
              </w:rPr>
            </w:pPr>
          </w:p>
        </w:tc>
      </w:tr>
      <w:tr w:rsidR="001322C5" w:rsidRPr="00CA4AD2" w14:paraId="408FAAD2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1D92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21.1175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DE6AC" w14:textId="60598866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CAF59" w14:textId="77777777" w:rsidR="0088010D" w:rsidRPr="00860075" w:rsidRDefault="0088010D" w:rsidP="00860075">
            <w:pPr>
              <w:rPr>
                <w:rFonts w:ascii="Arial" w:hAnsi="Arial" w:cs="Arial"/>
              </w:rPr>
            </w:pPr>
          </w:p>
        </w:tc>
      </w:tr>
      <w:tr w:rsidR="001322C5" w:rsidRPr="00CA4AD2" w14:paraId="7CF4E557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0AAF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16.53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89990" w14:textId="00F30BC0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D0426" w14:textId="77777777" w:rsidR="0088010D" w:rsidRPr="00860075" w:rsidRDefault="0088010D" w:rsidP="00860075">
            <w:pPr>
              <w:rPr>
                <w:rFonts w:ascii="Arial" w:hAnsi="Arial" w:cs="Arial"/>
              </w:rPr>
            </w:pPr>
          </w:p>
        </w:tc>
      </w:tr>
      <w:tr w:rsidR="001322C5" w:rsidRPr="00CA4AD2" w14:paraId="015C7084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3C01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FLAG-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Siwi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 xml:space="preserve">/MIWI/MILI pre-piRNA 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F0A86" w14:textId="27032A0A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U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660CD" w14:textId="77777777" w:rsidR="0088010D" w:rsidRPr="00860075" w:rsidRDefault="0088010D" w:rsidP="00860075">
            <w:pPr>
              <w:rPr>
                <w:rFonts w:ascii="Arial" w:hAnsi="Arial" w:cs="Arial"/>
              </w:rPr>
            </w:pPr>
          </w:p>
        </w:tc>
      </w:tr>
      <w:tr w:rsidR="001C0579" w:rsidRPr="00CA4AD2" w14:paraId="22720E6B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70B79" w14:textId="567D0D16" w:rsidR="001C0579" w:rsidRPr="00860075" w:rsidRDefault="001C0579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1MC piRNA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FF301" w14:textId="59071AFC" w:rsidR="001C0579" w:rsidRPr="00860075" w:rsidRDefault="001C0579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UA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CU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AA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AC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AU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GC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GU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GG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CCmU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A433B" w14:textId="77777777" w:rsidR="001C0579" w:rsidRPr="00860075" w:rsidRDefault="001C0579" w:rsidP="00860075">
            <w:pPr>
              <w:rPr>
                <w:rFonts w:ascii="Arial" w:hAnsi="Arial" w:cs="Arial"/>
              </w:rPr>
            </w:pPr>
          </w:p>
        </w:tc>
      </w:tr>
      <w:tr w:rsidR="001C0579" w:rsidRPr="00CA4AD2" w14:paraId="487C38FD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63640" w14:textId="737DD26A" w:rsidR="001C0579" w:rsidRPr="00860075" w:rsidRDefault="001C0579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pep1 piRNA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CCE65" w14:textId="1F83247D" w:rsidR="001C0579" w:rsidRPr="001C0579" w:rsidRDefault="001C0579" w:rsidP="001C057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o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UA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A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UU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U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G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UA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GCmA</w:t>
            </w:r>
          </w:p>
          <w:p w14:paraId="155C33E2" w14:textId="77777777" w:rsidR="001C0579" w:rsidRPr="00860075" w:rsidRDefault="001C0579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F17AE" w14:textId="77777777" w:rsidR="001C0579" w:rsidRPr="00860075" w:rsidRDefault="001C0579" w:rsidP="00860075">
            <w:pPr>
              <w:rPr>
                <w:rFonts w:ascii="Arial" w:hAnsi="Arial" w:cs="Arial"/>
              </w:rPr>
            </w:pPr>
          </w:p>
        </w:tc>
      </w:tr>
      <w:tr w:rsidR="001322C5" w:rsidRPr="00CA4AD2" w14:paraId="5251C0D6" w14:textId="77777777" w:rsidTr="00EB6AE5">
        <w:trPr>
          <w:cantSplit/>
          <w:trHeight w:hRule="exact" w:val="432"/>
        </w:trPr>
        <w:tc>
          <w:tcPr>
            <w:tcW w:w="9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5093" w14:textId="2FA4DA03" w:rsidR="004A47FD" w:rsidRPr="00860075" w:rsidRDefault="004A47FD" w:rsidP="001D296F">
            <w:pPr>
              <w:spacing w:line="280" w:lineRule="exact"/>
              <w:rPr>
                <w:rFonts w:ascii="Arial" w:hAnsi="Arial" w:cs="Arial"/>
              </w:rPr>
            </w:pPr>
            <w:r w:rsidRPr="00860075">
              <w:rPr>
                <w:rFonts w:ascii="Arial" w:hAnsi="Arial" w:cs="Arial"/>
                <w:color w:val="000000"/>
              </w:rPr>
              <w:t xml:space="preserve">AGO passenger strand </w:t>
            </w:r>
          </w:p>
        </w:tc>
      </w:tr>
      <w:tr w:rsidR="001322C5" w:rsidRPr="00CA4AD2" w14:paraId="66CFCAFA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BCBE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21.443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ECB09" w14:textId="3FA342FD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U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UU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4ECDE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S for 21.46</w:t>
            </w:r>
          </w:p>
        </w:tc>
      </w:tr>
      <w:tr w:rsidR="001322C5" w:rsidRPr="00CA4AD2" w14:paraId="30CE99FC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B9DA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21.1176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04E13" w14:textId="31D51B61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U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U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UC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2ED18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S for 21.1175</w:t>
            </w:r>
          </w:p>
        </w:tc>
      </w:tr>
      <w:tr w:rsidR="001322C5" w:rsidRPr="00CA4AD2" w14:paraId="3E061446" w14:textId="77777777" w:rsidTr="00EB6AE5">
        <w:trPr>
          <w:cantSplit/>
          <w:trHeight w:hRule="exact" w:val="432"/>
        </w:trPr>
        <w:tc>
          <w:tcPr>
            <w:tcW w:w="9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FCEE" w14:textId="7270F79A" w:rsidR="004A47FD" w:rsidRPr="00860075" w:rsidRDefault="004A47FD" w:rsidP="001D296F">
            <w:pPr>
              <w:spacing w:line="280" w:lineRule="exact"/>
              <w:rPr>
                <w:rFonts w:ascii="Arial" w:hAnsi="Arial" w:cs="Arial"/>
              </w:rPr>
            </w:pPr>
            <w:r w:rsidRPr="00860075">
              <w:rPr>
                <w:rFonts w:ascii="Arial" w:hAnsi="Arial" w:cs="Arial"/>
                <w:color w:val="000000"/>
              </w:rPr>
              <w:t>Target RNA oligos</w:t>
            </w:r>
          </w:p>
        </w:tc>
      </w:tr>
      <w:tr w:rsidR="001322C5" w:rsidRPr="00CA4AD2" w14:paraId="78AF1D22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84CB" w14:textId="506DAB02" w:rsidR="0088010D" w:rsidRPr="00860075" w:rsidRDefault="000A7944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5′ </w:t>
            </w:r>
            <w:r w:rsidR="0088010D" w:rsidRPr="00860075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  <w:r w:rsidR="0088010D" w:rsidRPr="0086007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="0088010D" w:rsidRPr="00860075">
              <w:rPr>
                <w:rFonts w:ascii="Arial" w:hAnsi="Arial" w:cs="Arial"/>
                <w:color w:val="000000"/>
                <w:sz w:val="20"/>
                <w:szCs w:val="20"/>
              </w:rPr>
              <w:t>O/Tar3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B4FDB" w14:textId="4B0CBA3A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5′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O/U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U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U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37DD4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2-21 matched target against let-7 type guide sequences</w:t>
            </w:r>
          </w:p>
        </w:tc>
      </w:tr>
      <w:tr w:rsidR="001322C5" w:rsidRPr="00CA4AD2" w14:paraId="5FA6E770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8980" w14:textId="09B640FE" w:rsidR="0088010D" w:rsidRPr="00860075" w:rsidRDefault="000A7944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5′ </w:t>
            </w:r>
            <w:r w:rsidR="0088010D" w:rsidRPr="00860075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  <w:r w:rsidR="0088010D" w:rsidRPr="0086007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="0088010D" w:rsidRPr="00860075">
              <w:rPr>
                <w:rFonts w:ascii="Arial" w:hAnsi="Arial" w:cs="Arial"/>
                <w:color w:val="000000"/>
                <w:sz w:val="20"/>
                <w:szCs w:val="20"/>
              </w:rPr>
              <w:t>O/Tar4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B3447" w14:textId="20691F5B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5′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H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O/U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U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U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UA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U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U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6527A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2-16 matched target against let-7 type guide sequences</w:t>
            </w:r>
          </w:p>
        </w:tc>
      </w:tr>
      <w:tr w:rsidR="001322C5" w:rsidRPr="00CA4AD2" w14:paraId="5AFD2EBE" w14:textId="77777777" w:rsidTr="00EB6AE5">
        <w:trPr>
          <w:cantSplit/>
          <w:trHeight w:hRule="exact" w:val="432"/>
        </w:trPr>
        <w:tc>
          <w:tcPr>
            <w:tcW w:w="9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8D28" w14:textId="67223ABC" w:rsidR="004A47FD" w:rsidRPr="00860075" w:rsidRDefault="004A47FD" w:rsidP="004A47FD">
            <w:pPr>
              <w:rPr>
                <w:rFonts w:ascii="Arial" w:hAnsi="Arial" w:cs="Arial"/>
              </w:rPr>
            </w:pPr>
            <w:r w:rsidRPr="00860075">
              <w:rPr>
                <w:rFonts w:ascii="Arial" w:hAnsi="Arial" w:cs="Arial"/>
                <w:color w:val="000000"/>
              </w:rPr>
              <w:t>Primers for IVT targets</w:t>
            </w:r>
          </w:p>
        </w:tc>
      </w:tr>
      <w:tr w:rsidR="001322C5" w:rsidRPr="00CA4AD2" w14:paraId="272E69FA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0890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r8F_T7_pGl2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F03D5" w14:textId="3D7845DB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018A6" w14:textId="5B907FDA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Forward Primer to add T7 promoter to template</w:t>
            </w:r>
          </w:p>
        </w:tc>
      </w:tr>
      <w:tr w:rsidR="001322C5" w:rsidRPr="00CA4AD2" w14:paraId="1D7D6D07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7536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r9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33839" w14:textId="67FA9DBF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A5074" w14:textId="5185B96B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 xml:space="preserve">Reverse primer for fully complementary </w:t>
            </w:r>
            <w:proofErr w:type="gram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let</w:t>
            </w:r>
            <w:r w:rsidR="005B1807" w:rsidRPr="00CA4A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</w:t>
            </w:r>
          </w:p>
        </w:tc>
      </w:tr>
      <w:tr w:rsidR="001322C5" w:rsidRPr="00CA4AD2" w14:paraId="658A0847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54D2" w14:textId="77777777" w:rsidR="0088010D" w:rsidRPr="00860075" w:rsidRDefault="0088010D" w:rsidP="00FE0647">
            <w:pPr>
              <w:keepNext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_let7</w:t>
            </w:r>
            <w:proofErr w:type="gram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_(</w:t>
            </w:r>
            <w:proofErr w:type="gram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2-16)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2F912" w14:textId="594E852F" w:rsidR="0088010D" w:rsidRPr="00860075" w:rsidRDefault="0088010D" w:rsidP="00FE0647">
            <w:pPr>
              <w:keepNext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7B5E6" w14:textId="122714F1" w:rsidR="0088010D" w:rsidRPr="00860075" w:rsidRDefault="0088010D" w:rsidP="00FE0647">
            <w:pPr>
              <w:keepNext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 xml:space="preserve">Reverse primer for 2-16 </w:t>
            </w:r>
            <w:proofErr w:type="gram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let</w:t>
            </w:r>
            <w:r w:rsidR="005B1807" w:rsidRPr="00CA4AD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</w:t>
            </w:r>
          </w:p>
        </w:tc>
      </w:tr>
      <w:tr w:rsidR="001322C5" w:rsidRPr="00CA4AD2" w14:paraId="6E612FA9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6FD2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r_Luc_Tar1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F3459" w14:textId="1B850459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6B3EC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Reverse primer for fully complementary luciferase target</w:t>
            </w:r>
          </w:p>
        </w:tc>
      </w:tr>
      <w:tr w:rsidR="001322C5" w:rsidRPr="00CA4AD2" w14:paraId="76080D3B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58D0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r_Luc_tar8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FD3FD" w14:textId="0F535714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F24EB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Reverse primer for 2-21 match luciferase target</w:t>
            </w:r>
          </w:p>
        </w:tc>
      </w:tr>
      <w:tr w:rsidR="001322C5" w:rsidRPr="00CA4AD2" w14:paraId="3DC6DB9D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83AD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r_Luc_tar7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BA484" w14:textId="287CC545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8CE16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Reverse primer for 2-20 match luciferase target</w:t>
            </w:r>
          </w:p>
        </w:tc>
      </w:tr>
      <w:tr w:rsidR="001322C5" w:rsidRPr="00CA4AD2" w14:paraId="35AD04A2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E3AA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r_Luc_Tar6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ED793" w14:textId="68FC0BBD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5236E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Reverse primer for 2-19 match luciferase target</w:t>
            </w:r>
          </w:p>
        </w:tc>
      </w:tr>
      <w:tr w:rsidR="001322C5" w:rsidRPr="00CA4AD2" w14:paraId="1ECB0782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943E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r_Luc_Tar5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77D80" w14:textId="67237B69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2DDFE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Reverse primer for 2-18 match luciferase target</w:t>
            </w:r>
          </w:p>
        </w:tc>
      </w:tr>
      <w:tr w:rsidR="001322C5" w:rsidRPr="00CA4AD2" w14:paraId="23630C63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BC79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r_Luc_Tar4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C8D3C" w14:textId="3EB6E54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3E133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Reverse primer for 2-17 match luciferase target</w:t>
            </w:r>
          </w:p>
        </w:tc>
      </w:tr>
      <w:tr w:rsidR="001322C5" w:rsidRPr="00CA4AD2" w14:paraId="7B09FD78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07E9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Pr_Luc_tar3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0654D" w14:textId="5E1C9C6A" w:rsidR="0088010D" w:rsidRPr="001C0579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0579">
              <w:rPr>
                <w:rFonts w:ascii="Arial" w:hAnsi="Arial" w:cs="Arial"/>
                <w:color w:val="000000"/>
                <w:sz w:val="20"/>
                <w:szCs w:val="20"/>
              </w:rPr>
              <w:t>TAT GCG GAA GGG CCA CAC CCT TAG GTA ACC CAG TAG GAA TTC CTC TGG ATA TTA TCA GT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3F48F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Reverse primer for 2-16 match luciferase target</w:t>
            </w:r>
          </w:p>
        </w:tc>
      </w:tr>
      <w:tr w:rsidR="00EB6AE5" w:rsidRPr="00CA4AD2" w14:paraId="2E95C17C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1A0AB" w14:textId="2E1D17AD" w:rsidR="00EB6AE5" w:rsidRDefault="00EB6AE5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1MC_57_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F99D5" w14:textId="508CD8DD" w:rsidR="00EB6AE5" w:rsidRPr="00EB6AE5" w:rsidRDefault="00EB6AE5" w:rsidP="00EB6A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C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C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G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T</w:t>
            </w:r>
          </w:p>
          <w:p w14:paraId="6B0D92D7" w14:textId="77777777" w:rsidR="00EB6AE5" w:rsidRPr="00EB6AE5" w:rsidRDefault="00EB6AE5" w:rsidP="00EB6A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73054" w14:textId="58C41897" w:rsidR="00EB6AE5" w:rsidRPr="00860075" w:rsidRDefault="00EB6AE5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verse primer </w:t>
            </w:r>
            <w:r w:rsidR="00817D7C">
              <w:rPr>
                <w:rFonts w:ascii="Arial" w:hAnsi="Arial" w:cs="Arial"/>
                <w:color w:val="000000"/>
                <w:sz w:val="20"/>
                <w:szCs w:val="20"/>
              </w:rPr>
              <w:t>for L1MC target</w:t>
            </w:r>
          </w:p>
        </w:tc>
      </w:tr>
      <w:tr w:rsidR="001C0579" w:rsidRPr="00CA4AD2" w14:paraId="0A2E7A8E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1BF05" w14:textId="26E0FBD7" w:rsidR="001C0579" w:rsidRPr="00860075" w:rsidRDefault="00EB6AE5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pep1_59_R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8C9DB" w14:textId="5A12EB97" w:rsidR="00EB6AE5" w:rsidRPr="00EB6AE5" w:rsidRDefault="00EB6AE5" w:rsidP="00EB6A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C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G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TG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6AE5">
              <w:rPr>
                <w:rFonts w:ascii="Arial" w:hAnsi="Arial" w:cs="Arial"/>
                <w:color w:val="000000"/>
                <w:sz w:val="20"/>
                <w:szCs w:val="20"/>
              </w:rPr>
              <w:t>AAT</w:t>
            </w:r>
          </w:p>
          <w:p w14:paraId="1CCA0A85" w14:textId="77777777" w:rsidR="001C0579" w:rsidRPr="00EB6AE5" w:rsidRDefault="001C0579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0252C8" w14:textId="31F60C20" w:rsidR="001C0579" w:rsidRPr="00860075" w:rsidRDefault="00817D7C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 primer for Scpep1 target</w:t>
            </w:r>
          </w:p>
        </w:tc>
      </w:tr>
      <w:tr w:rsidR="001322C5" w:rsidRPr="00CA4AD2" w14:paraId="787881D6" w14:textId="77777777" w:rsidTr="00EB6AE5">
        <w:trPr>
          <w:cantSplit/>
          <w:trHeight w:hRule="exact" w:val="432"/>
        </w:trPr>
        <w:tc>
          <w:tcPr>
            <w:tcW w:w="9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D55F" w14:textId="0830EE5A" w:rsidR="004A47FD" w:rsidRPr="00860075" w:rsidRDefault="004A47FD" w:rsidP="001D296F">
            <w:pPr>
              <w:spacing w:line="280" w:lineRule="exact"/>
              <w:rPr>
                <w:rFonts w:ascii="Arial" w:hAnsi="Arial" w:cs="Arial"/>
              </w:rPr>
            </w:pPr>
            <w:r w:rsidRPr="00860075">
              <w:rPr>
                <w:rFonts w:ascii="Arial" w:hAnsi="Arial" w:cs="Arial"/>
                <w:color w:val="000000"/>
              </w:rPr>
              <w:t>Sequence-affinity purification</w:t>
            </w:r>
            <w:r w:rsidR="000A7944" w:rsidRPr="00CA4AD2">
              <w:rPr>
                <w:rFonts w:ascii="Arial" w:hAnsi="Arial" w:cs="Arial"/>
                <w:color w:val="000000"/>
              </w:rPr>
              <w:t xml:space="preserve"> (m</w:t>
            </w:r>
            <w:r w:rsidR="00917DF3" w:rsidRPr="00CA4AD2">
              <w:rPr>
                <w:rFonts w:ascii="Arial" w:hAnsi="Arial" w:cs="Arial"/>
                <w:color w:val="000000"/>
              </w:rPr>
              <w:t>,</w:t>
            </w:r>
            <w:r w:rsidR="000A7944" w:rsidRPr="00CA4AD2">
              <w:rPr>
                <w:rFonts w:ascii="Arial" w:hAnsi="Arial" w:cs="Arial"/>
                <w:color w:val="000000"/>
              </w:rPr>
              <w:t xml:space="preserve"> 2′-</w:t>
            </w:r>
            <w:r w:rsidR="000A7944" w:rsidRPr="00CA4AD2">
              <w:rPr>
                <w:rFonts w:ascii="Arial" w:hAnsi="Arial" w:cs="Arial"/>
                <w:i/>
                <w:iCs/>
                <w:color w:val="000000"/>
              </w:rPr>
              <w:t>O</w:t>
            </w:r>
            <w:r w:rsidR="000A7944" w:rsidRPr="00CA4AD2">
              <w:rPr>
                <w:rFonts w:ascii="Arial" w:hAnsi="Arial" w:cs="Arial"/>
                <w:color w:val="000000"/>
              </w:rPr>
              <w:t>-methyl)</w:t>
            </w:r>
          </w:p>
        </w:tc>
      </w:tr>
      <w:tr w:rsidR="001322C5" w:rsidRPr="00CA4AD2" w14:paraId="43796854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F743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luciferase capture oligo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57C7D" w14:textId="47CFB1C8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Biotin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AmCmU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AmCmU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GmCmA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GmCmA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CmAmA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CmCm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UmAm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CmAmA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AmUmU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AmCm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UmAmA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CmUmG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C</w:t>
            </w:r>
            <w:proofErr w:type="spellEnd"/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F825F" w14:textId="77777777" w:rsidR="0088010D" w:rsidRPr="00860075" w:rsidRDefault="0088010D" w:rsidP="008600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2C5" w:rsidRPr="00CA4AD2" w14:paraId="5B56BF34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350F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luciferase competitor oligo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C822" w14:textId="0B5D472B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0C9B3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DNA oligo</w:t>
            </w:r>
          </w:p>
        </w:tc>
      </w:tr>
      <w:tr w:rsidR="001322C5" w:rsidRPr="00CA4AD2" w14:paraId="6C92626B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0C4D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let-7</w:t>
            </w:r>
            <w:proofErr w:type="gramEnd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 xml:space="preserve"> capture oligo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DE908" w14:textId="3C1C764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/Biotin/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AmUmA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GmAm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UmGm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GmAm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AmAmU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AmGm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CmUmA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CmCmU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CmCmG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AmAmC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mG</w:t>
            </w:r>
            <w:proofErr w:type="spellEnd"/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C2CE0" w14:textId="77777777" w:rsidR="0088010D" w:rsidRPr="00860075" w:rsidRDefault="0088010D" w:rsidP="008600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2C5" w:rsidRPr="00CA4AD2" w14:paraId="75A07177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82EE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let-7 competitor oligo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2EA71" w14:textId="5DA8E8E5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BCD50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DNA oligo</w:t>
            </w:r>
          </w:p>
        </w:tc>
      </w:tr>
      <w:tr w:rsidR="001322C5" w:rsidRPr="00CA4AD2" w14:paraId="7DD8E20C" w14:textId="77777777" w:rsidTr="00EB6AE5">
        <w:trPr>
          <w:cantSplit/>
          <w:trHeight w:hRule="exact" w:val="432"/>
        </w:trPr>
        <w:tc>
          <w:tcPr>
            <w:tcW w:w="9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885B" w14:textId="44B547B6" w:rsidR="004A47FD" w:rsidRPr="00860075" w:rsidRDefault="004A47FD" w:rsidP="001D296F">
            <w:pPr>
              <w:spacing w:line="280" w:lineRule="exact"/>
              <w:rPr>
                <w:rFonts w:ascii="Arial" w:hAnsi="Arial" w:cs="Arial"/>
              </w:rPr>
            </w:pPr>
            <w:r w:rsidRPr="00860075">
              <w:rPr>
                <w:rFonts w:ascii="Arial" w:hAnsi="Arial" w:cs="Arial"/>
                <w:color w:val="000000"/>
              </w:rPr>
              <w:t>Primers for BmAgo3 targets</w:t>
            </w:r>
          </w:p>
        </w:tc>
      </w:tr>
      <w:tr w:rsidR="001322C5" w:rsidRPr="00CA4AD2" w14:paraId="1E65BCD7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E225" w14:textId="77777777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rget-F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B7C63" w14:textId="23CF7705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6D77D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Forward Primer to add T7 promoter to the template</w:t>
            </w:r>
          </w:p>
        </w:tc>
      </w:tr>
      <w:tr w:rsidR="001322C5" w:rsidRPr="00CA4AD2" w14:paraId="19D35872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4332" w14:textId="7813E96D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arget</w:t>
            </w:r>
            <w:r w:rsidR="00917DF3"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#1 (pi848-perfect target-R)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04EEA" w14:textId="55ACC47E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B088A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Reverse primer for fully complementary target</w:t>
            </w:r>
          </w:p>
        </w:tc>
      </w:tr>
      <w:tr w:rsidR="001322C5" w:rsidRPr="00CA4AD2" w14:paraId="1D5F7703" w14:textId="77777777" w:rsidTr="00EB6AE5">
        <w:trPr>
          <w:trHeight w:val="40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DDBC" w14:textId="5834AE69" w:rsidR="0088010D" w:rsidRPr="00860075" w:rsidRDefault="0088010D" w:rsidP="0086007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rget</w:t>
            </w:r>
            <w:r w:rsidR="00917DF3"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#2 (pi2148ds-perfect target-R)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993CB" w14:textId="5939B2CC" w:rsidR="0088010D" w:rsidRPr="00860075" w:rsidRDefault="0088010D" w:rsidP="001F5E26">
            <w:pPr>
              <w:tabs>
                <w:tab w:val="left" w:pos="189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G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C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proofErr w:type="spellEnd"/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TTC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569FB" w14:textId="77777777" w:rsidR="0088010D" w:rsidRPr="00860075" w:rsidRDefault="0088010D" w:rsidP="0086007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0075">
              <w:rPr>
                <w:rFonts w:ascii="Arial" w:hAnsi="Arial" w:cs="Arial"/>
                <w:color w:val="000000"/>
                <w:sz w:val="20"/>
                <w:szCs w:val="20"/>
              </w:rPr>
              <w:t>Reverse primer for fully complementary target</w:t>
            </w:r>
          </w:p>
        </w:tc>
      </w:tr>
    </w:tbl>
    <w:p w14:paraId="2DA16D07" w14:textId="77777777" w:rsidR="00703E13" w:rsidRPr="00CA4AD2" w:rsidRDefault="00703E13" w:rsidP="00A32772">
      <w:pPr>
        <w:spacing w:line="280" w:lineRule="exact"/>
        <w:rPr>
          <w:rFonts w:ascii="Arial" w:hAnsi="Arial" w:cs="Arial"/>
          <w:color w:val="000000"/>
        </w:rPr>
        <w:sectPr w:rsidR="00703E13" w:rsidRPr="00CA4AD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658"/>
        <w:gridCol w:w="4462"/>
        <w:gridCol w:w="2970"/>
      </w:tblGrid>
      <w:tr w:rsidR="00703E13" w:rsidRPr="00CA4AD2" w14:paraId="4AF5F52C" w14:textId="77777777" w:rsidTr="006A7390">
        <w:trPr>
          <w:trHeight w:val="432"/>
        </w:trPr>
        <w:tc>
          <w:tcPr>
            <w:tcW w:w="90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B7EF1" w14:textId="48E02940" w:rsidR="00703E13" w:rsidRPr="00CA4AD2" w:rsidRDefault="00CA4AD2" w:rsidP="00A32772">
            <w:pPr>
              <w:spacing w:line="280" w:lineRule="exact"/>
              <w:rPr>
                <w:rFonts w:ascii="Arial" w:hAnsi="Arial" w:cs="Arial"/>
                <w:color w:val="000000"/>
              </w:rPr>
            </w:pPr>
            <w:r w:rsidRPr="00CA4AD2">
              <w:rPr>
                <w:rFonts w:ascii="Arial" w:hAnsi="Arial" w:cs="Arial"/>
                <w:color w:val="000000"/>
              </w:rPr>
              <w:lastRenderedPageBreak/>
              <w:t>Construction</w:t>
            </w:r>
            <w:r w:rsidR="00703E13" w:rsidRPr="00CA4AD2">
              <w:rPr>
                <w:rFonts w:ascii="Arial" w:hAnsi="Arial" w:cs="Arial"/>
                <w:color w:val="000000"/>
              </w:rPr>
              <w:t xml:space="preserve"> of </w:t>
            </w:r>
            <w:r w:rsidR="00703E13" w:rsidRPr="00CA4AD2">
              <w:rPr>
                <w:rFonts w:ascii="Arial" w:hAnsi="Arial" w:cs="Arial"/>
                <w:i/>
                <w:iCs/>
                <w:color w:val="000000"/>
              </w:rPr>
              <w:t>Gtsf1</w:t>
            </w:r>
            <w:r w:rsidR="00703E13" w:rsidRPr="00CA4AD2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KI/KI</w:t>
            </w:r>
            <w:r w:rsidR="00703E13" w:rsidRPr="00CA4AD2">
              <w:rPr>
                <w:rFonts w:ascii="Arial" w:hAnsi="Arial" w:cs="Arial"/>
                <w:color w:val="000000"/>
              </w:rPr>
              <w:t xml:space="preserve"> mouse</w:t>
            </w:r>
          </w:p>
        </w:tc>
      </w:tr>
      <w:tr w:rsidR="006A7390" w:rsidRPr="00CA4AD2" w14:paraId="52394E8A" w14:textId="77777777" w:rsidTr="005875DF">
        <w:trPr>
          <w:trHeight w:hRule="exact" w:val="1315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6D5CE" w14:textId="77777777" w:rsidR="006A7390" w:rsidRPr="00CA4AD2" w:rsidRDefault="006A7390" w:rsidP="006A739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HDR donor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2902" w14:textId="0078362A" w:rsidR="006A7390" w:rsidRPr="00CA4AD2" w:rsidRDefault="006A7390" w:rsidP="005875DF">
            <w:pPr>
              <w:spacing w:line="160" w:lineRule="exact"/>
              <w:rPr>
                <w:rFonts w:ascii="Arial" w:hAnsi="Arial" w:cs="Arial"/>
                <w:color w:val="B4C6E7"/>
                <w:sz w:val="13"/>
                <w:szCs w:val="13"/>
              </w:rPr>
            </w:pPr>
            <w:r w:rsidRPr="00CA4AD2">
              <w:rPr>
                <w:rFonts w:ascii="Arial" w:hAnsi="Arial" w:cs="Arial"/>
                <w:color w:val="B4C6E7"/>
                <w:sz w:val="13"/>
                <w:szCs w:val="13"/>
              </w:rPr>
              <w:t>ACTTTGTCCAATTCACCGACAGCCTGTTATTGGGGGAAAGGAATCAAATCACCTGTTAACAATTTGATGGGGAAGATAAGAGACAGCTGAATGATGGTGTTATGAGTTCCAGCGTCCTTGGCCTACTTGGAATCAGTCTGTTTGCTAAGAAAGAATAGGTCAGCTCTCTAAGTCGCTGAATATCTTTACTCATCTTTTTCAAAATAATAATAATAATGTAATTCTTGGTTTTTCCTTAAAACCTTTTTTTATTTTTAACAAAGTATGACATAACTGTAGTAGAAGTTCCATACGGGTTAAGATAGTTTAACTAATTCTCAGATAGTTTCCCCAATGATTGCCATTAACAAATGGGCTCTGGAGCAAAGTCCGAAACTAGAGTTTAGTTGATCACCCCTATTGCTTAACAAAGGTTCTAATGCTGCCTATGTCATAGAATGGGGGGGAAGGGGGTGTGGAATTTTTGTGAGAGGCCAAAGGAGAGCTTACCTAGAGACAACAGCTGTATGTGCATCCAATTTTCAGAAGATTCCTATGGGAGAGGTTATATACAAAATTAGTTTTCCCATAATACGTGAACTAAATCAGTGTTCAATAGAGATTCCAGTAAAAGAGAATTCAAACTCAGAGACATTTCCTCTTTTAATTTTTTTCATGTTTGTTATATTTGTTCTCTTAGATGTTCTCTATGAGCTCTTAATTTTTTTAACATTCACATATATTCCCTCAGTGCAGTTAAGTAATCAGTACTGACTAAAACAGTATTTATCTTGTTATTATATAGAAATGAGAGGAACAAAATGAAAAATGGCTAGAAAGAGAGAATATTGGTGTGACGTTTTCTGATCATGATTAAGAAAAGTTACTAAGCTGGGTATGGTTGAAAATGCCTTTAATCCCAGAACTCAGGAGGCAGAGGCAGGTGGATCTCTGTGTGTTCAAGGTCAGTCTGGTCTGCATATTGAGTTCCAGGACAGCCAAAACTATACAGAGAAACCTTGTCTCTTAAAAAAGAAGAAAAAGAAAGGTCATTAAATGAGATGTAGCTTTTATTTTACATGTGTTTGTGTGCATTTTGCCCACAGAAGCCAGAAGAGGGCATCTGATCCCCTGAAACTGGAGTTATAGGCAGTTGTAAGCCATGTGGGTGCTGAGAATCAAACCCAGATGTCACTAAGAACACCCAGAGCTCTTAACCATTTAATCATCTTTCCATCTGGAAAGAAGATCTTTAAAGTAGTTTATCCAGAAGTCTAAATACTGGTATTTTTATGACCTTGACTTGGCCCCCATTACTTATGTTAAATACCATAACCCCTAATAGCATGTAAACAGTGGCAGGTGTTGTAATACCACTTAAAATAAATTGTTATTATTGTCACCTGAATGTAGTTTGTCAGTTGTCATATTTGACCTAGCAATTTATTCCAAGAATGTGAACTATGCAGTGATGCTAAACTTAGTCATAGGAGTAAAGAATGCCTTTAAGAAGAAACTGGAGAGAAGGTTGTATGCTAAGGGTTTATTTTATTGAACTTGGGGCAGCTTCAGGTCCAGGAATGACTCCACATCTTAGGGCTACTATTTGATGCGTTTCATTTCTGATTCTCTGAACCATGCTTTTTCCTCTAGCACTTGAACAGGACTCCTTTGCCATCAGC</w:t>
            </w:r>
            <w:r w:rsidRPr="00CA4AD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u w:val="single"/>
              </w:rPr>
              <w:t>ATG</w:t>
            </w:r>
            <w:r w:rsidRPr="00CA4AD2">
              <w:rPr>
                <w:rFonts w:ascii="Arial" w:hAnsi="Arial" w:cs="Arial"/>
                <w:color w:val="FF2F92"/>
                <w:sz w:val="13"/>
                <w:szCs w:val="13"/>
              </w:rPr>
              <w:t>GACTACAAGGACCACGACGGTGACTACAAGGACCACGACATCGACTACAAGGACGACGACGACAAGGGCTCCGGATACCCATACGATGTGCCAGATTACGCTGGATCAGGC</w:t>
            </w:r>
            <w:r w:rsidRPr="00CA4AD2">
              <w:rPr>
                <w:rFonts w:ascii="Arial" w:hAnsi="Arial" w:cs="Arial"/>
                <w:color w:val="B4C6E7"/>
                <w:sz w:val="13"/>
                <w:szCs w:val="13"/>
              </w:rPr>
              <w:t>GAAGACACTTACAGTATGTACTACTTGCTGCTTTTAGAAAATAATACAATATTTATGTGTAGTTTGATGCCTGACTAGACTGTATGTTGTGAAAACTTCAGATTCCTCCCTGAAATGCTGAGAAAGAAAGGTCTGTGTGATATTGAGGTATACAGATGCTCAAATTTTAAATAAGTAACTTTAGTCTACAGCCATATTACCCTGAAAAAAAATGGTCTGAAACAAGCACTTTAAACTTAAGTAATTAGACATATGAGAACCAACTGTAATGATACACAACTGTAATCCCAACTCATAGGAAGCTGAATCATGGGGATCACAACTTCTAGGCCATCATGGGCTTCACAGAAAGACCATCAAAAGATAAACCAGTAGTCCACTGAGATGGCTCAAGGGTGAAGTGCTTATTACCATAAAAGCCTGACAACCTTAGTTTGAATTTTAGAACTCTTGTAAAAGTAGGAAAGAAAACTGAATCTATAAAGTCGTCCTCTGACCTACACACAGACCACACACAATAATAAGTACAAAATTTTTACAATACTGGGGATGTAACTCAGTGGTAGAGCATTTGTGTAGCATTCTCAAGACCCATATTTTAATACCAAGATAATAGGTAGAGAGAGAGAGAGAGATATGAATGATTGATTGGTGGTTAAATTGGTGACCAAGATAGATGGATGAATGGATGATTGATAAGTAGATGGATGGGTGGATGGATGTAGATAAATAGATGGATCATTGATAGATAGATAGATAGACAGATTCTTTTCAAGGTAGAACAGTAAGTTAGAGCTGACCTAAATTGCCAGACTAAGTAAAGCATTTATGGTAGTTCTCATTATCAACTTTGACACATGCTCTATATGAGCAGTTACAATATGTGTGAATCATGGGGTACCTCTGTTCTGTCAACTGCTGACATTTGCTAGTGATAGAATGGATTAAATGAAGGAAAACTAATAAGAATTTCATCTGTGACTGCTCCCTGGGTGTTCTGAAGCTTCAGAAATAAGAAGAGATTGCTGGCTAAGAGCTCAGTGGCACAGTAGCATGCCTGTCCTCTGGGGCCTTGCCTCCCTGTTCATTCTGTCCTTCAGATCACCTTTCAAGCTGATTTGCATCATGACCGTGGTTAGCAATTTATTCCATGTTTGCCACTCTTCCAGCGAAACTGTCAGTTTCAATTCCCCTCTGGTTTCTGATTTTCATTGCAGTCTCCTGGTTTATAAGCTTCTTATCAATGGTGAATTGTTTGTCTTGCTTTTATCCTTACCTTCTGGGGTGGCAAGAGTGTTTTATTAGGTGCCTTTTGCTCTCAGAATGCACTATTTAACTTTCTTTCCTTAACCAGGCTTGTTAAGATTTGGGGCATAGCCTGAGGGCAGCTTTGAATAACATGGTATAGGTTCTGGGTTTTCTTGACACAGCAGTCTGTGTCTACAATTGTCTTAGCTGTAGGAGGTTATTTTTTATTTTAGCTGGCCAGTTTGGTAGTCCTTAGATTAAGGAACTTTTTTCTCATCTATGTTCCAAAACATGAAAAGTAAAATCACCTACCTGACAAAAGTAATGAGATCATTGTCAGGGGAACGAGAGCAGCCAATACAGCATACAGGAAGGAGTAAAGCAAAGAACAAATTGGGGGGAAACTCTAGTTATTAATACTTCATAGAACATTCAATTGAAGCTATCAACTTCTTAACTAGAAATAGACAAGGATGCTAATGAGATTATTCTCAACTACGGCTAGCTAGATTGAGAGAGTGTTGGAAAGTGCAGTGGGC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5256C" w14:textId="2F46518F" w:rsidR="006A7390" w:rsidRPr="00CA4AD2" w:rsidRDefault="006A7390" w:rsidP="00411498">
            <w:pPr>
              <w:spacing w:line="28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B4C6E7"/>
                <w:sz w:val="20"/>
                <w:szCs w:val="20"/>
              </w:rPr>
              <w:t>Left and right homology arms;</w:t>
            </w:r>
            <w:r w:rsidRPr="00CA4AD2">
              <w:rPr>
                <w:rFonts w:ascii="Arial" w:hAnsi="Arial" w:cs="Arial"/>
                <w:color w:val="B4C6E7"/>
                <w:sz w:val="20"/>
                <w:szCs w:val="20"/>
              </w:rPr>
              <w:br/>
            </w:r>
            <w:r w:rsidRPr="00CA4AD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  <w:t>ATG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CA4A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Gtsf1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 xml:space="preserve"> start codon;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CA4AD2">
              <w:rPr>
                <w:rFonts w:ascii="Arial" w:hAnsi="Arial" w:cs="Arial"/>
                <w:color w:val="FF2F92"/>
                <w:sz w:val="20"/>
                <w:szCs w:val="20"/>
              </w:rPr>
              <w:t>3XFLAG-HA knock-in cassette</w:t>
            </w:r>
          </w:p>
        </w:tc>
      </w:tr>
      <w:tr w:rsidR="00F3233D" w:rsidRPr="00CA4AD2" w14:paraId="42883C79" w14:textId="77777777" w:rsidTr="001C7D0E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3D72" w14:textId="5A9B5C28" w:rsidR="00F3233D" w:rsidRPr="00CA4AD2" w:rsidRDefault="00CA4AD2" w:rsidP="001C7D0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</w:t>
            </w:r>
            <w:r w:rsidR="00F3233D" w:rsidRPr="00CA4AD2">
              <w:rPr>
                <w:rFonts w:ascii="Arial" w:hAnsi="Arial" w:cs="Arial"/>
                <w:color w:val="000000"/>
                <w:sz w:val="20"/>
                <w:szCs w:val="20"/>
              </w:rPr>
              <w:t>gRNA target sequence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188E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GTCTTCCATGCTGATGGCAA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G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AC6C4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PAM </w:t>
            </w: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sequence</w:t>
            </w:r>
          </w:p>
        </w:tc>
      </w:tr>
      <w:tr w:rsidR="00F3233D" w:rsidRPr="00CA4AD2" w14:paraId="130E876B" w14:textId="77777777" w:rsidTr="001C7D0E">
        <w:trPr>
          <w:trHeight w:val="28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BDC1" w14:textId="77777777" w:rsidR="00F3233D" w:rsidRPr="00CA4AD2" w:rsidRDefault="00F3233D" w:rsidP="001C7D0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Primer F1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0801D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CTGTTTTACTGAGACCTGCAACTTT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9AB2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Genotyping and validation primers</w:t>
            </w:r>
          </w:p>
        </w:tc>
      </w:tr>
      <w:tr w:rsidR="00F3233D" w:rsidRPr="00CA4AD2" w14:paraId="11480173" w14:textId="77777777" w:rsidTr="001C7D0E">
        <w:trPr>
          <w:trHeight w:val="28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C4CD" w14:textId="77777777" w:rsidR="00F3233D" w:rsidRPr="00CA4AD2" w:rsidRDefault="00F3233D" w:rsidP="001C7D0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Primer R1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B767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GATCCAGCGTAATCTGGCACAT</w:t>
            </w: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3FB678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3233D" w:rsidRPr="00CA4AD2" w14:paraId="1A79A7BB" w14:textId="77777777" w:rsidTr="001C7D0E">
        <w:trPr>
          <w:trHeight w:val="28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42F7" w14:textId="77777777" w:rsidR="00F3233D" w:rsidRPr="00CA4AD2" w:rsidRDefault="00F3233D" w:rsidP="001C7D0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Primer F2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1BB52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ACTACAAGGACCACGACGGTG</w:t>
            </w: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8C1E79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3233D" w:rsidRPr="00CA4AD2" w14:paraId="1579C98F" w14:textId="77777777" w:rsidTr="001C7D0E">
        <w:trPr>
          <w:trHeight w:val="28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6502" w14:textId="77777777" w:rsidR="00F3233D" w:rsidRPr="00CA4AD2" w:rsidRDefault="00F3233D" w:rsidP="001C7D0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Primer R2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3EC49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AD2">
              <w:rPr>
                <w:rFonts w:ascii="Arial" w:hAnsi="Arial" w:cs="Arial"/>
                <w:color w:val="000000"/>
                <w:sz w:val="20"/>
                <w:szCs w:val="20"/>
              </w:rPr>
              <w:t>GACTGGATTGCTGGTGTAACAATA</w:t>
            </w:r>
          </w:p>
        </w:tc>
        <w:tc>
          <w:tcPr>
            <w:tcW w:w="29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C738D" w14:textId="77777777" w:rsidR="00F3233D" w:rsidRPr="00CA4AD2" w:rsidRDefault="00F3233D" w:rsidP="001C7D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32D8B8C5" w14:textId="77777777" w:rsidR="00255999" w:rsidRPr="00CA4AD2" w:rsidRDefault="00817D7C">
      <w:pPr>
        <w:rPr>
          <w:rFonts w:ascii="Arial" w:hAnsi="Arial" w:cs="Arial"/>
        </w:rPr>
      </w:pPr>
    </w:p>
    <w:sectPr w:rsidR="00255999" w:rsidRPr="00CA4AD2" w:rsidSect="00F3233D">
      <w:pgSz w:w="12240" w:h="15840"/>
      <w:pgMar w:top="1008" w:right="864" w:bottom="1008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075"/>
    <w:rsid w:val="00033E22"/>
    <w:rsid w:val="0005376B"/>
    <w:rsid w:val="00094975"/>
    <w:rsid w:val="000A56CF"/>
    <w:rsid w:val="000A7944"/>
    <w:rsid w:val="000C4ED9"/>
    <w:rsid w:val="000D3EE6"/>
    <w:rsid w:val="001322C5"/>
    <w:rsid w:val="0017425B"/>
    <w:rsid w:val="00176A89"/>
    <w:rsid w:val="00186225"/>
    <w:rsid w:val="001A559F"/>
    <w:rsid w:val="001B4683"/>
    <w:rsid w:val="001C0579"/>
    <w:rsid w:val="001D296F"/>
    <w:rsid w:val="001F5E26"/>
    <w:rsid w:val="0020079A"/>
    <w:rsid w:val="0021335B"/>
    <w:rsid w:val="002841BC"/>
    <w:rsid w:val="00286871"/>
    <w:rsid w:val="00293655"/>
    <w:rsid w:val="002D2CF0"/>
    <w:rsid w:val="00304766"/>
    <w:rsid w:val="003055FD"/>
    <w:rsid w:val="00327002"/>
    <w:rsid w:val="00366F31"/>
    <w:rsid w:val="00383320"/>
    <w:rsid w:val="00411498"/>
    <w:rsid w:val="0043408F"/>
    <w:rsid w:val="004A47FD"/>
    <w:rsid w:val="0051126F"/>
    <w:rsid w:val="00551122"/>
    <w:rsid w:val="00555E33"/>
    <w:rsid w:val="005875DF"/>
    <w:rsid w:val="005B1807"/>
    <w:rsid w:val="005C6F6E"/>
    <w:rsid w:val="00607D26"/>
    <w:rsid w:val="006455FF"/>
    <w:rsid w:val="00680E4A"/>
    <w:rsid w:val="006A7390"/>
    <w:rsid w:val="006B0617"/>
    <w:rsid w:val="006D0A90"/>
    <w:rsid w:val="00701A5A"/>
    <w:rsid w:val="00703E13"/>
    <w:rsid w:val="00734264"/>
    <w:rsid w:val="0074674B"/>
    <w:rsid w:val="00765825"/>
    <w:rsid w:val="007A51EA"/>
    <w:rsid w:val="00817D7C"/>
    <w:rsid w:val="00832A39"/>
    <w:rsid w:val="00833441"/>
    <w:rsid w:val="00860075"/>
    <w:rsid w:val="0088010D"/>
    <w:rsid w:val="008A3AA5"/>
    <w:rsid w:val="008B28B6"/>
    <w:rsid w:val="008E2D38"/>
    <w:rsid w:val="00917DF3"/>
    <w:rsid w:val="0092280C"/>
    <w:rsid w:val="009423B2"/>
    <w:rsid w:val="009A6D66"/>
    <w:rsid w:val="009E1020"/>
    <w:rsid w:val="00A32772"/>
    <w:rsid w:val="00A33B98"/>
    <w:rsid w:val="00A66C86"/>
    <w:rsid w:val="00A74355"/>
    <w:rsid w:val="00A85957"/>
    <w:rsid w:val="00AB6B36"/>
    <w:rsid w:val="00B04C92"/>
    <w:rsid w:val="00B4072A"/>
    <w:rsid w:val="00B4332A"/>
    <w:rsid w:val="00B471C2"/>
    <w:rsid w:val="00B75180"/>
    <w:rsid w:val="00B85D0F"/>
    <w:rsid w:val="00B85E18"/>
    <w:rsid w:val="00B9071B"/>
    <w:rsid w:val="00C2113A"/>
    <w:rsid w:val="00C37634"/>
    <w:rsid w:val="00C54C71"/>
    <w:rsid w:val="00CA1736"/>
    <w:rsid w:val="00CA4AD2"/>
    <w:rsid w:val="00CC3066"/>
    <w:rsid w:val="00CC5821"/>
    <w:rsid w:val="00CD37FC"/>
    <w:rsid w:val="00CF34A4"/>
    <w:rsid w:val="00D40552"/>
    <w:rsid w:val="00DF0F1B"/>
    <w:rsid w:val="00DF69A5"/>
    <w:rsid w:val="00E033F1"/>
    <w:rsid w:val="00E530F1"/>
    <w:rsid w:val="00E5598E"/>
    <w:rsid w:val="00EB6AE5"/>
    <w:rsid w:val="00F3233D"/>
    <w:rsid w:val="00F344FA"/>
    <w:rsid w:val="00F70A13"/>
    <w:rsid w:val="00FE0647"/>
    <w:rsid w:val="00FE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7F6BF"/>
  <w15:chartTrackingRefBased/>
  <w15:docId w15:val="{288DE8C0-7E2A-F946-AB38-C7665742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48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4A4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qFormat/>
    <w:rsid w:val="00DF69A5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6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1226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Z</dc:creator>
  <cp:keywords/>
  <dc:description/>
  <cp:lastModifiedBy>Arif, Amena</cp:lastModifiedBy>
  <cp:revision>12</cp:revision>
  <dcterms:created xsi:type="dcterms:W3CDTF">2021-10-06T21:20:00Z</dcterms:created>
  <dcterms:modified xsi:type="dcterms:W3CDTF">2022-02-06T16:50:00Z</dcterms:modified>
</cp:coreProperties>
</file>